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8E6" w:rsidRPr="006058E6" w:rsidRDefault="006058E6" w:rsidP="006058E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Epi Info</w:t>
      </w:r>
    </w:p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/>
      </w:r>
      <w:bookmarkStart w:id="0" w:name="Results1"/>
      <w:bookmarkEnd w:id="0"/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fldChar w:fldCharType="begin"/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instrText xml:space="preserve"> HYPERLINK "file:///C:\\Epi_Info35\\IResults.htm" </w:instrText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fldChar w:fldCharType="separate"/>
      </w:r>
      <w:r w:rsidRPr="006058E6">
        <w:rPr>
          <w:rFonts w:ascii="Times New Roman" w:eastAsia="Times New Roman" w:hAnsi="Times New Roman" w:cs="Times New Roman"/>
          <w:color w:val="0000FF"/>
          <w:sz w:val="18"/>
          <w:szCs w:val="18"/>
          <w:u w:val="single"/>
          <w:lang w:eastAsia="fr-FR"/>
        </w:rPr>
        <w:t> </w:t>
      </w:r>
      <w:proofErr w:type="spellStart"/>
      <w:r w:rsidRPr="006058E6">
        <w:rPr>
          <w:rFonts w:ascii="Times New Roman" w:eastAsia="Times New Roman" w:hAnsi="Times New Roman" w:cs="Times New Roman"/>
          <w:color w:val="0000FF"/>
          <w:sz w:val="18"/>
          <w:szCs w:val="18"/>
          <w:u w:val="single"/>
          <w:lang w:eastAsia="fr-FR"/>
        </w:rPr>
        <w:t>Results</w:t>
      </w:r>
      <w:proofErr w:type="spellEnd"/>
      <w:r w:rsidRPr="006058E6">
        <w:rPr>
          <w:rFonts w:ascii="Times New Roman" w:eastAsia="Times New Roman" w:hAnsi="Times New Roman" w:cs="Times New Roman"/>
          <w:color w:val="0000FF"/>
          <w:sz w:val="18"/>
          <w:szCs w:val="18"/>
          <w:u w:val="single"/>
          <w:lang w:eastAsia="fr-FR"/>
        </w:rPr>
        <w:t xml:space="preserve"> Library </w:t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fldChar w:fldCharType="end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510"/>
        <w:gridCol w:w="2020"/>
        <w:gridCol w:w="105"/>
        <w:gridCol w:w="470"/>
        <w:gridCol w:w="1581"/>
      </w:tblGrid>
      <w:tr w:rsidR="006058E6" w:rsidRPr="006058E6" w:rsidTr="006058E6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urrent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View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:</w:t>
            </w: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5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:\DataE\logisticPE.rec: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cord Count:</w:t>
            </w: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75878</w:t>
            </w:r>
          </w:p>
        </w:tc>
        <w:tc>
          <w:tcPr>
            <w:tcW w:w="0" w:type="auto"/>
            <w:noWrap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(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elete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cords</w:t>
            </w:r>
            <w:proofErr w:type="gramEnd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exclude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ate:</w:t>
            </w: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05/09/2019 12:42:01</w:t>
            </w:r>
          </w:p>
        </w:tc>
      </w:tr>
    </w:tbl>
    <w:p w:rsidR="006058E6" w:rsidRPr="006058E6" w:rsidRDefault="006058E6" w:rsidP="006058E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</w:pPr>
      <w:bookmarkStart w:id="1" w:name="Contents1_1"/>
      <w:bookmarkEnd w:id="1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LOGISTIC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eop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=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ageg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bmi5 </w:t>
      </w:r>
      <w:r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 </w:t>
      </w:r>
      <w:r w:rsidRPr="006058E6">
        <w:rPr>
          <w:rFonts w:ascii="Times New Roman" w:eastAsia="Times New Roman" w:hAnsi="Times New Roman" w:cs="Times New Roman"/>
          <w:bCs/>
          <w:sz w:val="36"/>
          <w:szCs w:val="36"/>
          <w:lang w:eastAsia="fr-FR"/>
        </w:rPr>
        <w:t>EOP</w:t>
      </w:r>
    </w:p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/>
      </w:r>
      <w:hyperlink r:id="rId5" w:anchor="Contents1_2" w:history="1">
        <w:r w:rsidRPr="006058E6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  <w:lang w:eastAsia="fr-FR"/>
          </w:rPr>
          <w:t> </w:t>
        </w:r>
        <w:proofErr w:type="spellStart"/>
        <w:r w:rsidRPr="006058E6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  <w:lang w:eastAsia="fr-FR"/>
          </w:rPr>
          <w:t>Next</w:t>
        </w:r>
        <w:proofErr w:type="spellEnd"/>
        <w:r w:rsidRPr="006058E6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  <w:lang w:eastAsia="fr-FR"/>
          </w:rPr>
          <w:t xml:space="preserve"> </w:t>
        </w:r>
        <w:proofErr w:type="spellStart"/>
        <w:r w:rsidRPr="006058E6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  <w:lang w:eastAsia="fr-FR"/>
          </w:rPr>
          <w:t>Procedure</w:t>
        </w:r>
        <w:proofErr w:type="spellEnd"/>
        <w:r w:rsidRPr="006058E6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  <w:lang w:eastAsia="fr-FR"/>
          </w:rPr>
          <w:t> </w:t>
        </w:r>
      </w:hyperlink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/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p w:rsidR="006058E6" w:rsidRPr="006058E6" w:rsidRDefault="006058E6" w:rsidP="006058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Unconditional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Logistic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Regression</w:t>
      </w:r>
      <w:proofErr w:type="spellEnd"/>
    </w:p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1"/>
        <w:gridCol w:w="966"/>
        <w:gridCol w:w="645"/>
        <w:gridCol w:w="645"/>
        <w:gridCol w:w="960"/>
        <w:gridCol w:w="645"/>
        <w:gridCol w:w="900"/>
        <w:gridCol w:w="800"/>
      </w:tblGrid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Odds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.I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. E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Z-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age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350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21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487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344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67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,135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bmi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394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26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52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386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6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,912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6,7367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2323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29,002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865"/>
      </w:tblGrid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nvergence: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onverged</w:t>
            </w:r>
            <w:proofErr w:type="spellEnd"/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Iterations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Final -2*Log-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Likelihoo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5764,3043 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Cases 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include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678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735"/>
        <w:gridCol w:w="471"/>
        <w:gridCol w:w="800"/>
      </w:tblGrid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D.F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9,351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Likelihoo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5,9837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00</w:t>
            </w:r>
          </w:p>
        </w:tc>
      </w:tr>
    </w:tbl>
    <w:p w:rsid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p w:rsidR="006058E6" w:rsidRDefault="006058E6">
      <w:pPr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page"/>
      </w:r>
    </w:p>
    <w:p w:rsidR="006058E6" w:rsidRPr="006058E6" w:rsidRDefault="006058E6" w:rsidP="006058E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</w:pPr>
      <w:bookmarkStart w:id="2" w:name="Contents1_2"/>
      <w:bookmarkStart w:id="3" w:name="Results2"/>
      <w:bookmarkStart w:id="4" w:name="Contents2_1"/>
      <w:bookmarkEnd w:id="2"/>
      <w:bookmarkEnd w:id="3"/>
      <w:bookmarkEnd w:id="4"/>
      <w:r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lastRenderedPageBreak/>
        <w:t>L</w:t>
      </w:r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OGISTIC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lop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=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ageg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bmi5 </w:t>
      </w:r>
      <w:r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 </w:t>
      </w:r>
      <w:r w:rsidRPr="006058E6">
        <w:rPr>
          <w:rFonts w:ascii="Times New Roman" w:eastAsia="Times New Roman" w:hAnsi="Times New Roman" w:cs="Times New Roman"/>
          <w:bCs/>
          <w:sz w:val="36"/>
          <w:szCs w:val="36"/>
          <w:lang w:eastAsia="fr-FR"/>
        </w:rPr>
        <w:t>LOP</w:t>
      </w:r>
    </w:p>
    <w:p w:rsidR="006058E6" w:rsidRPr="006058E6" w:rsidRDefault="006058E6" w:rsidP="006058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Unconditional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Logistic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Regression</w:t>
      </w:r>
      <w:proofErr w:type="spellEnd"/>
    </w:p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1"/>
        <w:gridCol w:w="966"/>
        <w:gridCol w:w="645"/>
        <w:gridCol w:w="645"/>
        <w:gridCol w:w="960"/>
        <w:gridCol w:w="645"/>
        <w:gridCol w:w="900"/>
        <w:gridCol w:w="800"/>
      </w:tblGrid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Odds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.I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. E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Z-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age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151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061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24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150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4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,299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1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bmi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56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476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64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546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4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,0976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5,7970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1526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37,9791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930"/>
      </w:tblGrid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nvergence: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onverged</w:t>
            </w:r>
            <w:proofErr w:type="spellEnd"/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Iterations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Final -2*Log-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Likelihoo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11088,1422 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Cases 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include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9283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825"/>
        <w:gridCol w:w="471"/>
        <w:gridCol w:w="800"/>
      </w:tblGrid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D.F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7,0833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Likelihoo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5,626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00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/>
      </w:r>
      <w:bookmarkStart w:id="5" w:name="Contents2_2"/>
      <w:bookmarkStart w:id="6" w:name="Results3"/>
      <w:bookmarkStart w:id="7" w:name="Contents3_1"/>
      <w:bookmarkEnd w:id="5"/>
      <w:bookmarkEnd w:id="6"/>
      <w:bookmarkEnd w:id="7"/>
    </w:p>
    <w:p w:rsidR="006058E6" w:rsidRPr="006058E6" w:rsidRDefault="006058E6" w:rsidP="006058E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Cs/>
          <w:sz w:val="36"/>
          <w:szCs w:val="36"/>
          <w:lang w:val="en-US" w:eastAsia="fr-FR"/>
        </w:rPr>
      </w:pPr>
      <w:r w:rsidRPr="006058E6">
        <w:rPr>
          <w:rFonts w:ascii="Times New Roman" w:eastAsia="Times New Roman" w:hAnsi="Times New Roman" w:cs="Times New Roman"/>
          <w:bCs/>
          <w:sz w:val="18"/>
          <w:szCs w:val="18"/>
          <w:lang w:val="en-US" w:eastAsia="fr-FR"/>
        </w:rPr>
        <w:t xml:space="preserve">LOGISTIC PREEC =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val="en-US" w:eastAsia="fr-FR"/>
        </w:rPr>
        <w:t>ageg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val="en-US" w:eastAsia="fr-FR"/>
        </w:rPr>
        <w:t xml:space="preserve"> bmi5 </w:t>
      </w:r>
      <w:r>
        <w:rPr>
          <w:rFonts w:ascii="Times New Roman" w:eastAsia="Times New Roman" w:hAnsi="Times New Roman" w:cs="Times New Roman"/>
          <w:bCs/>
          <w:sz w:val="36"/>
          <w:szCs w:val="36"/>
          <w:lang w:val="en-US" w:eastAsia="fr-FR"/>
        </w:rPr>
        <w:t>ALL PREECLAMPSIA</w:t>
      </w:r>
      <w:r w:rsidRPr="006058E6">
        <w:rPr>
          <w:rFonts w:ascii="Times New Roman" w:eastAsia="Times New Roman" w:hAnsi="Times New Roman" w:cs="Times New Roman"/>
          <w:color w:val="0000FF"/>
          <w:sz w:val="18"/>
          <w:szCs w:val="18"/>
          <w:u w:val="single"/>
          <w:lang w:val="en-US" w:eastAsia="fr-FR"/>
        </w:rPr>
        <w:t> </w:t>
      </w:r>
      <w:r w:rsidRPr="006058E6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br/>
      </w:r>
      <w:r w:rsidRPr="006058E6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br w:type="textWrapping" w:clear="all"/>
      </w:r>
    </w:p>
    <w:p w:rsidR="006058E6" w:rsidRPr="006058E6" w:rsidRDefault="006058E6" w:rsidP="006058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Unconditional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Logistic</w:t>
      </w:r>
      <w:proofErr w:type="spellEnd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 xml:space="preserve"> </w:t>
      </w:r>
      <w:proofErr w:type="spellStart"/>
      <w:r w:rsidRPr="006058E6">
        <w:rPr>
          <w:rFonts w:ascii="Times New Roman" w:eastAsia="Times New Roman" w:hAnsi="Times New Roman" w:cs="Times New Roman"/>
          <w:bCs/>
          <w:sz w:val="18"/>
          <w:szCs w:val="18"/>
          <w:lang w:eastAsia="fr-FR"/>
        </w:rPr>
        <w:t>Regression</w:t>
      </w:r>
      <w:proofErr w:type="spellEnd"/>
    </w:p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1"/>
        <w:gridCol w:w="966"/>
        <w:gridCol w:w="645"/>
        <w:gridCol w:w="645"/>
        <w:gridCol w:w="960"/>
        <w:gridCol w:w="645"/>
        <w:gridCol w:w="900"/>
        <w:gridCol w:w="800"/>
      </w:tblGrid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Odds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.I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. E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Z-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age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217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144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291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21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37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,851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bmi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501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430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1,057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489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35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,1439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5,419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1251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43,3344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fr-FR"/>
              </w:rPr>
              <w:t>0,0000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  <w:r w:rsidRPr="006058E6">
        <w:rPr>
          <w:rFonts w:ascii="Times New Roman" w:eastAsia="Times New Roman" w:hAnsi="Times New Roman" w:cs="Times New Roman"/>
          <w:sz w:val="18"/>
          <w:szCs w:val="18"/>
          <w:lang w:eastAsia="fr-FR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930"/>
      </w:tblGrid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onvergence: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onverged</w:t>
            </w:r>
            <w:proofErr w:type="spellEnd"/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Iterations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Final -2*Log-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Likelihoo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15707,2580 </w:t>
            </w:r>
          </w:p>
        </w:tc>
      </w:tr>
      <w:tr w:rsidR="006058E6" w:rsidRPr="006058E6" w:rsidTr="006058E6">
        <w:trPr>
          <w:tblCellSpacing w:w="15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Cases </w:t>
            </w: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include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: 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1152</w:t>
            </w:r>
          </w:p>
        </w:tc>
      </w:tr>
    </w:tbl>
    <w:p w:rsidR="006058E6" w:rsidRPr="006058E6" w:rsidRDefault="006058E6" w:rsidP="006058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825"/>
        <w:gridCol w:w="471"/>
        <w:gridCol w:w="800"/>
      </w:tblGrid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D.F.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8,4664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00</w:t>
            </w:r>
          </w:p>
        </w:tc>
      </w:tr>
      <w:tr w:rsidR="006058E6" w:rsidRPr="006058E6" w:rsidTr="006058E6">
        <w:trPr>
          <w:tblCellSpacing w:w="60" w:type="dxa"/>
        </w:trPr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Likelihood</w:t>
            </w:r>
            <w:proofErr w:type="spellEnd"/>
            <w:r w:rsidRPr="006058E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6,6078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058E6" w:rsidRPr="006058E6" w:rsidRDefault="006058E6" w:rsidP="00605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058E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,0000</w:t>
            </w:r>
          </w:p>
        </w:tc>
      </w:tr>
    </w:tbl>
    <w:p w:rsidR="00A87A13" w:rsidRPr="006058E6" w:rsidRDefault="00A87A13">
      <w:pPr>
        <w:rPr>
          <w:sz w:val="18"/>
          <w:szCs w:val="18"/>
        </w:rPr>
      </w:pPr>
      <w:bookmarkStart w:id="8" w:name="_GoBack"/>
      <w:bookmarkEnd w:id="8"/>
    </w:p>
    <w:sectPr w:rsidR="00A87A13" w:rsidRPr="00605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8E6"/>
    <w:rsid w:val="006058E6"/>
    <w:rsid w:val="00A8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6058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4">
    <w:name w:val="heading 4"/>
    <w:basedOn w:val="Normal"/>
    <w:link w:val="Titre4Car"/>
    <w:uiPriority w:val="9"/>
    <w:qFormat/>
    <w:rsid w:val="006058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058E6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6058E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058E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058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05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6058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4">
    <w:name w:val="heading 4"/>
    <w:basedOn w:val="Normal"/>
    <w:link w:val="Titre4Car"/>
    <w:uiPriority w:val="9"/>
    <w:qFormat/>
    <w:rsid w:val="006058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058E6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6058E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058E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058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05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7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C:\Epi_Info35\OUT25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Yves Robillard</dc:creator>
  <cp:lastModifiedBy>Pierre-Yves Robillard</cp:lastModifiedBy>
  <cp:revision>1</cp:revision>
  <dcterms:created xsi:type="dcterms:W3CDTF">2019-09-05T08:44:00Z</dcterms:created>
  <dcterms:modified xsi:type="dcterms:W3CDTF">2019-09-05T08:47:00Z</dcterms:modified>
</cp:coreProperties>
</file>